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6602F" w14:textId="77777777" w:rsidR="00441329" w:rsidRDefault="00932379">
      <w:pPr>
        <w:pStyle w:val="Heading1"/>
      </w:pPr>
      <w:r>
        <w:t>Multimedia Appendix 4</w:t>
      </w:r>
    </w:p>
    <w:p w14:paraId="3924B2EE" w14:textId="77777777" w:rsidR="00441329" w:rsidRDefault="00932379">
      <w:pPr>
        <w:pStyle w:val="Heading2"/>
      </w:pPr>
      <w:r>
        <w:t xml:space="preserve">Regression adjusted mean </w:t>
      </w:r>
      <w:sdt>
        <w:sdtPr>
          <w:tag w:val="goog_rdk_0"/>
          <w:id w:val="1793868915"/>
        </w:sdtPr>
        <w:sdtEndPr/>
        <w:sdtContent>
          <w:r>
            <w:t xml:space="preserve">influenza </w:t>
          </w:r>
        </w:sdtContent>
      </w:sdt>
      <w:proofErr w:type="spellStart"/>
      <w:r>
        <w:t>Crt</w:t>
      </w:r>
      <w:proofErr w:type="spellEnd"/>
    </w:p>
    <w:p w14:paraId="4FF135B8" w14:textId="77777777" w:rsidR="00441329" w:rsidRDefault="00441329">
      <w:pPr>
        <w:spacing w:after="0" w:line="240" w:lineRule="auto"/>
        <w:rPr>
          <w:b/>
          <w:color w:val="000000"/>
        </w:rPr>
      </w:pPr>
    </w:p>
    <w:p w14:paraId="73A6A4D7" w14:textId="77777777" w:rsidR="00441329" w:rsidRDefault="00932379">
      <w:pPr>
        <w:spacing w:after="0" w:line="240" w:lineRule="auto"/>
      </w:pPr>
      <w:r>
        <w:rPr>
          <w:color w:val="1F3863"/>
          <w:sz w:val="24"/>
          <w:szCs w:val="24"/>
        </w:rPr>
        <w:t>Table S1.</w:t>
      </w:r>
      <w:r>
        <w:rPr>
          <w:color w:val="000000"/>
        </w:rPr>
        <w:t xml:space="preserve"> Regression adjusted mean</w:t>
      </w:r>
      <w:sdt>
        <w:sdtPr>
          <w:tag w:val="goog_rdk_1"/>
          <w:id w:val="977493064"/>
        </w:sdtPr>
        <w:sdtEndPr/>
        <w:sdtContent>
          <w:r>
            <w:rPr>
              <w:color w:val="000000"/>
            </w:rPr>
            <w:t xml:space="preserve"> influenza</w:t>
          </w:r>
        </w:sdtContent>
      </w:sdt>
      <w:r>
        <w:rPr>
          <w:color w:val="000000"/>
        </w:rPr>
        <w:t xml:space="preserve"> </w:t>
      </w:r>
      <w:proofErr w:type="spellStart"/>
      <w:r>
        <w:rPr>
          <w:color w:val="000000"/>
        </w:rPr>
        <w:t>Crt</w:t>
      </w:r>
      <w:proofErr w:type="spellEnd"/>
      <w:r>
        <w:rPr>
          <w:color w:val="000000"/>
        </w:rPr>
        <w:t xml:space="preserve"> values</w:t>
      </w:r>
      <w:sdt>
        <w:sdtPr>
          <w:tag w:val="goog_rdk_2"/>
          <w:id w:val="-1809777813"/>
        </w:sdtPr>
        <w:sdtEndPr/>
        <w:sdtContent>
          <w:r>
            <w:rPr>
              <w:color w:val="000000"/>
            </w:rPr>
            <w:t xml:space="preserve"> of influenza positive reference samples</w:t>
          </w:r>
        </w:sdtContent>
      </w:sdt>
    </w:p>
    <w:tbl>
      <w:tblPr>
        <w:tblStyle w:val="a"/>
        <w:tblW w:w="99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84"/>
        <w:gridCol w:w="1536"/>
        <w:gridCol w:w="2070"/>
        <w:gridCol w:w="2235"/>
      </w:tblGrid>
      <w:tr w:rsidR="00441329" w14:paraId="58929C1C" w14:textId="77777777">
        <w:trPr>
          <w:trHeight w:val="510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EB381" w14:textId="77777777" w:rsidR="00441329" w:rsidRDefault="00932379">
            <w:pPr>
              <w:jc w:val="center"/>
            </w:pPr>
            <w:r>
              <w:rPr>
                <w:color w:val="000000"/>
              </w:rPr>
              <w:t>Measure (N = influenza positive participants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94F2D" w14:textId="77777777" w:rsidR="00441329" w:rsidRDefault="00932379">
            <w:pPr>
              <w:jc w:val="center"/>
            </w:pPr>
            <w:r>
              <w:rPr>
                <w:color w:val="000000"/>
              </w:rPr>
              <w:t>Raw Means (SD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F6018" w14:textId="77777777" w:rsidR="00441329" w:rsidRDefault="009323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djusted Means </w:t>
            </w:r>
          </w:p>
          <w:p w14:paraId="02863E08" w14:textId="77777777" w:rsidR="00441329" w:rsidRDefault="00932379">
            <w:pPr>
              <w:jc w:val="center"/>
            </w:pPr>
            <w:r>
              <w:rPr>
                <w:color w:val="000000"/>
              </w:rPr>
              <w:t>(95% CI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66D0E" w14:textId="77777777" w:rsidR="00441329" w:rsidRDefault="00932379">
            <w:pPr>
              <w:jc w:val="center"/>
            </w:pPr>
            <w:r>
              <w:rPr>
                <w:i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</w:tr>
      <w:tr w:rsidR="00441329" w14:paraId="4D0A457D" w14:textId="77777777">
        <w:trPr>
          <w:trHeight w:val="40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BCFD7" w14:textId="77777777" w:rsidR="00441329" w:rsidRDefault="00932379">
            <w:pPr>
              <w:jc w:val="center"/>
              <w:rPr>
                <w:vertAlign w:val="superscript"/>
              </w:rPr>
            </w:pPr>
            <w:r>
              <w:rPr>
                <w:color w:val="000000"/>
              </w:rPr>
              <w:t>Days from Symptom Onse</w:t>
            </w:r>
            <w:r>
              <w:t>t*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133A3" w14:textId="77777777" w:rsidR="00441329" w:rsidRDefault="00441329"/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6C777" w14:textId="77777777" w:rsidR="00441329" w:rsidRDefault="00441329"/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ECC24" w14:textId="77777777" w:rsidR="00441329" w:rsidRDefault="00932379">
            <w:pPr>
              <w:jc w:val="center"/>
            </w:pPr>
            <w:r>
              <w:rPr>
                <w:color w:val="000000"/>
              </w:rPr>
              <w:t xml:space="preserve"> .00</w:t>
            </w:r>
            <w:r>
              <w:t>7</w:t>
            </w:r>
            <w:r>
              <w:rPr>
                <w:color w:val="000000"/>
              </w:rPr>
              <w:t xml:space="preserve"> </w:t>
            </w:r>
          </w:p>
        </w:tc>
      </w:tr>
      <w:tr w:rsidR="00441329" w14:paraId="5F31F552" w14:textId="77777777">
        <w:trPr>
          <w:trHeight w:val="339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8A008" w14:textId="77777777" w:rsidR="00441329" w:rsidRDefault="00932379">
            <w:pPr>
              <w:jc w:val="center"/>
            </w:pPr>
            <w:r>
              <w:rPr>
                <w:color w:val="000000"/>
              </w:rPr>
              <w:t>0* (0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021A8" w14:textId="77777777" w:rsidR="00441329" w:rsidRDefault="00932379">
            <w:pPr>
              <w:jc w:val="center"/>
            </w:pPr>
            <w:r>
              <w:rPr>
                <w:color w:val="000000"/>
              </w:rPr>
              <w:t>n/a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80033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15.5 </w:t>
            </w:r>
            <w:r>
              <w:rPr>
                <w:color w:val="000000"/>
              </w:rPr>
              <w:t>(12.7-18.2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C7A06" w14:textId="77777777" w:rsidR="00441329" w:rsidRDefault="00441329"/>
        </w:tc>
      </w:tr>
      <w:tr w:rsidR="00441329" w14:paraId="775A3677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D2D06" w14:textId="77777777" w:rsidR="00441329" w:rsidRDefault="00932379">
            <w:pPr>
              <w:jc w:val="center"/>
            </w:pPr>
            <w:r>
              <w:rPr>
                <w:color w:val="000000"/>
              </w:rPr>
              <w:t>1 (0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4F7AE" w14:textId="77777777" w:rsidR="00441329" w:rsidRDefault="00932379">
            <w:pPr>
              <w:jc w:val="center"/>
            </w:pPr>
            <w:r>
              <w:rPr>
                <w:color w:val="000000"/>
              </w:rPr>
              <w:t>n/a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E8009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16.8 </w:t>
            </w:r>
            <w:r>
              <w:rPr>
                <w:color w:val="000000"/>
              </w:rPr>
              <w:t>(15.9-17.8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2D174" w14:textId="77777777" w:rsidR="00441329" w:rsidRDefault="00441329"/>
        </w:tc>
      </w:tr>
      <w:tr w:rsidR="00441329" w14:paraId="1605E505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85F93" w14:textId="77777777" w:rsidR="00441329" w:rsidRDefault="00932379">
            <w:pPr>
              <w:jc w:val="center"/>
            </w:pPr>
            <w:r>
              <w:rPr>
                <w:color w:val="000000"/>
              </w:rPr>
              <w:t>2 (22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77D6B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17.1</w:t>
            </w:r>
            <w:r>
              <w:rPr>
                <w:color w:val="000000"/>
              </w:rPr>
              <w:t xml:space="preserve"> (4.2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344BD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18.2 </w:t>
            </w:r>
            <w:r>
              <w:rPr>
                <w:color w:val="000000"/>
              </w:rPr>
              <w:t>(16.3-20.1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102D2" w14:textId="77777777" w:rsidR="00441329" w:rsidRDefault="00441329"/>
        </w:tc>
      </w:tr>
      <w:tr w:rsidR="00441329" w14:paraId="01DAE04C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FA32B" w14:textId="77777777" w:rsidR="00441329" w:rsidRDefault="00932379">
            <w:pPr>
              <w:jc w:val="center"/>
            </w:pPr>
            <w:r>
              <w:rPr>
                <w:color w:val="000000"/>
              </w:rPr>
              <w:t>3 (29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39BDC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18.5</w:t>
            </w:r>
            <w:r>
              <w:rPr>
                <w:color w:val="000000"/>
              </w:rPr>
              <w:t xml:space="preserve"> (4.5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F2ED9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19.52</w:t>
            </w:r>
            <w:r>
              <w:rPr>
                <w:color w:val="000000"/>
              </w:rPr>
              <w:t xml:space="preserve"> (16.7-22.4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51245" w14:textId="77777777" w:rsidR="00441329" w:rsidRDefault="00441329"/>
        </w:tc>
      </w:tr>
      <w:tr w:rsidR="00441329" w14:paraId="12D47359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B8792" w14:textId="77777777" w:rsidR="00441329" w:rsidRDefault="00932379">
            <w:pPr>
              <w:jc w:val="center"/>
            </w:pPr>
            <w:r>
              <w:rPr>
                <w:color w:val="000000"/>
              </w:rPr>
              <w:t>4 (28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CBC37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19.8</w:t>
            </w:r>
            <w:r>
              <w:rPr>
                <w:color w:val="000000"/>
              </w:rPr>
              <w:t xml:space="preserve"> (4.1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D6218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20.9 </w:t>
            </w:r>
            <w:r>
              <w:rPr>
                <w:color w:val="000000"/>
              </w:rPr>
              <w:t>(17.1-24.7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923F0" w14:textId="77777777" w:rsidR="00441329" w:rsidRDefault="00441329"/>
        </w:tc>
      </w:tr>
      <w:tr w:rsidR="00441329" w14:paraId="7BCB4F32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9E9E8" w14:textId="77777777" w:rsidR="00441329" w:rsidRDefault="00932379">
            <w:pPr>
              <w:jc w:val="center"/>
            </w:pPr>
            <w:r>
              <w:rPr>
                <w:color w:val="000000"/>
              </w:rPr>
              <w:t>5 (7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F5B8C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21.3</w:t>
            </w:r>
            <w:r>
              <w:rPr>
                <w:color w:val="000000"/>
              </w:rPr>
              <w:t xml:space="preserve"> (4.8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7E3DA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22.2 </w:t>
            </w:r>
            <w:r>
              <w:rPr>
                <w:color w:val="000000"/>
              </w:rPr>
              <w:t>(17.5-27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CDB72" w14:textId="77777777" w:rsidR="00441329" w:rsidRDefault="00441329"/>
        </w:tc>
      </w:tr>
      <w:tr w:rsidR="00441329" w14:paraId="26621258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A2681" w14:textId="77777777" w:rsidR="00441329" w:rsidRDefault="00932379">
            <w:pPr>
              <w:jc w:val="center"/>
            </w:pPr>
            <w:r>
              <w:rPr>
                <w:color w:val="000000"/>
              </w:rPr>
              <w:t>6 (1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3E7B9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22.9</w:t>
            </w:r>
            <w:r>
              <w:rPr>
                <w:color w:val="000000"/>
              </w:rPr>
              <w:t xml:space="preserve"> (n/a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D7B46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23.54 </w:t>
            </w:r>
            <w:r>
              <w:rPr>
                <w:color w:val="000000"/>
              </w:rPr>
              <w:t>(17.9-29.3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F08D1" w14:textId="77777777" w:rsidR="00441329" w:rsidRDefault="00441329"/>
        </w:tc>
      </w:tr>
      <w:tr w:rsidR="00441329" w14:paraId="404D3A3C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67A56" w14:textId="77777777" w:rsidR="00441329" w:rsidRDefault="00932379">
            <w:pPr>
              <w:jc w:val="center"/>
            </w:pPr>
            <w:r>
              <w:rPr>
                <w:color w:val="000000"/>
              </w:rPr>
              <w:t>&gt;6 (0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FE9D8" w14:textId="77777777" w:rsidR="00441329" w:rsidRDefault="00932379">
            <w:pPr>
              <w:jc w:val="center"/>
            </w:pPr>
            <w:r>
              <w:rPr>
                <w:color w:val="000000"/>
              </w:rPr>
              <w:t>n/a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ACA93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24.6 </w:t>
            </w:r>
            <w:r>
              <w:rPr>
                <w:color w:val="000000"/>
              </w:rPr>
              <w:t>(18.3-31.6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A51B4" w14:textId="77777777" w:rsidR="00441329" w:rsidRDefault="00441329"/>
        </w:tc>
      </w:tr>
      <w:tr w:rsidR="00441329" w14:paraId="117A20E0" w14:textId="77777777">
        <w:trPr>
          <w:trHeight w:val="43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FF373" w14:textId="77777777" w:rsidR="00441329" w:rsidRDefault="00932379">
            <w:pPr>
              <w:jc w:val="center"/>
              <w:rPr>
                <w:vertAlign w:val="superscript"/>
              </w:rPr>
            </w:pPr>
            <w:r>
              <w:rPr>
                <w:color w:val="000000"/>
              </w:rPr>
              <w:t>Number of reported symptoms**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B72F1" w14:textId="77777777" w:rsidR="00441329" w:rsidRDefault="00441329"/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5849C" w14:textId="77777777" w:rsidR="00441329" w:rsidRDefault="00441329"/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D0E4B" w14:textId="77777777" w:rsidR="00441329" w:rsidRDefault="00932379">
            <w:pPr>
              <w:jc w:val="center"/>
            </w:pPr>
            <w:r>
              <w:rPr>
                <w:color w:val="000000"/>
              </w:rPr>
              <w:t>.03</w:t>
            </w:r>
          </w:p>
        </w:tc>
      </w:tr>
      <w:tr w:rsidR="00441329" w14:paraId="666B409F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BEBBF" w14:textId="77777777" w:rsidR="00441329" w:rsidRDefault="00932379">
            <w:pPr>
              <w:jc w:val="center"/>
            </w:pPr>
            <w:r>
              <w:rPr>
                <w:color w:val="000000"/>
              </w:rPr>
              <w:t>0 (2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FC4F9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21.6</w:t>
            </w:r>
            <w:r>
              <w:rPr>
                <w:color w:val="000000"/>
              </w:rPr>
              <w:t xml:space="preserve"> (5.9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43BFB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18.59 </w:t>
            </w:r>
            <w:r>
              <w:rPr>
                <w:color w:val="000000"/>
              </w:rPr>
              <w:t>(14.5-22.7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DD684" w14:textId="77777777" w:rsidR="00441329" w:rsidRDefault="00441329"/>
        </w:tc>
      </w:tr>
      <w:tr w:rsidR="00441329" w14:paraId="09E9FEDD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AF638" w14:textId="77777777" w:rsidR="00441329" w:rsidRDefault="00932379">
            <w:pPr>
              <w:jc w:val="center"/>
            </w:pPr>
            <w:r>
              <w:rPr>
                <w:color w:val="000000"/>
              </w:rPr>
              <w:t>1 (2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48FBF" w14:textId="03850035" w:rsidR="00441329" w:rsidRDefault="00932379">
            <w:pPr>
              <w:jc w:val="center"/>
            </w:pPr>
            <w:r>
              <w:rPr>
                <w:b/>
                <w:color w:val="000000"/>
              </w:rPr>
              <w:t>25.1</w:t>
            </w:r>
            <w:r>
              <w:rPr>
                <w:color w:val="000000"/>
              </w:rPr>
              <w:t xml:space="preserve"> (</w:t>
            </w:r>
            <w:sdt>
              <w:sdtPr>
                <w:tag w:val="goog_rdk_3"/>
                <w:id w:val="-1612123141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color w:val="000000"/>
              </w:rPr>
              <w:t>.7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B5E37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18.1 </w:t>
            </w:r>
            <w:r>
              <w:rPr>
                <w:color w:val="000000"/>
              </w:rPr>
              <w:t>(17.7-18.5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A36EE" w14:textId="77777777" w:rsidR="00441329" w:rsidRDefault="00441329"/>
        </w:tc>
      </w:tr>
      <w:tr w:rsidR="00441329" w14:paraId="14B2A38C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312D0" w14:textId="77777777" w:rsidR="00441329" w:rsidRDefault="00932379">
            <w:pPr>
              <w:jc w:val="center"/>
            </w:pPr>
            <w:r>
              <w:rPr>
                <w:color w:val="000000"/>
              </w:rPr>
              <w:t>2 (2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5AE0C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22.0</w:t>
            </w:r>
            <w:r>
              <w:rPr>
                <w:color w:val="000000"/>
              </w:rPr>
              <w:t xml:space="preserve"> (7.1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2DF32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17.6 </w:t>
            </w:r>
            <w:r>
              <w:rPr>
                <w:color w:val="000000"/>
              </w:rPr>
              <w:t>(16.8-18.5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95D06" w14:textId="77777777" w:rsidR="00441329" w:rsidRDefault="00441329"/>
        </w:tc>
      </w:tr>
      <w:tr w:rsidR="00441329" w14:paraId="2712FF97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8E8B5" w14:textId="77777777" w:rsidR="00441329" w:rsidRDefault="00932379">
            <w:pPr>
              <w:jc w:val="center"/>
            </w:pPr>
            <w:r>
              <w:rPr>
                <w:color w:val="000000"/>
              </w:rPr>
              <w:t>3 (3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44018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16.6</w:t>
            </w:r>
            <w:r>
              <w:rPr>
                <w:color w:val="000000"/>
              </w:rPr>
              <w:t xml:space="preserve"> (3.9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BB879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17.1 </w:t>
            </w:r>
            <w:r>
              <w:rPr>
                <w:color w:val="000000"/>
              </w:rPr>
              <w:t>(15.9-18.4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0FF68" w14:textId="77777777" w:rsidR="00441329" w:rsidRDefault="00441329"/>
        </w:tc>
      </w:tr>
      <w:tr w:rsidR="00441329" w14:paraId="3D4C93F8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41049" w14:textId="77777777" w:rsidR="00441329" w:rsidRDefault="00932379">
            <w:pPr>
              <w:jc w:val="center"/>
            </w:pPr>
            <w:r>
              <w:rPr>
                <w:color w:val="000000"/>
              </w:rPr>
              <w:t>4 (7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17E7D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17.8</w:t>
            </w:r>
            <w:r>
              <w:rPr>
                <w:color w:val="000000"/>
              </w:rPr>
              <w:t xml:space="preserve"> (6.5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E3D35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16.6 </w:t>
            </w:r>
            <w:r>
              <w:rPr>
                <w:color w:val="000000"/>
              </w:rPr>
              <w:t>(15.0-18.4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ECBC8" w14:textId="77777777" w:rsidR="00441329" w:rsidRDefault="00441329"/>
        </w:tc>
      </w:tr>
      <w:tr w:rsidR="00441329" w14:paraId="50988B7E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5628B" w14:textId="77777777" w:rsidR="00441329" w:rsidRDefault="00932379">
            <w:pPr>
              <w:jc w:val="center"/>
            </w:pPr>
            <w:r>
              <w:rPr>
                <w:color w:val="000000"/>
              </w:rPr>
              <w:t>5 (14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232FB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20.7</w:t>
            </w:r>
            <w:r>
              <w:rPr>
                <w:color w:val="000000"/>
              </w:rPr>
              <w:t xml:space="preserve"> (3.5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AA1C6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16.1 </w:t>
            </w:r>
            <w:r>
              <w:rPr>
                <w:color w:val="000000"/>
              </w:rPr>
              <w:t>(14.1-18.3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CF38F" w14:textId="77777777" w:rsidR="00441329" w:rsidRDefault="00441329"/>
        </w:tc>
      </w:tr>
      <w:tr w:rsidR="00441329" w14:paraId="692CFE20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C32C0" w14:textId="77777777" w:rsidR="00441329" w:rsidRDefault="00932379">
            <w:pPr>
              <w:jc w:val="center"/>
            </w:pPr>
            <w:r>
              <w:rPr>
                <w:color w:val="000000"/>
              </w:rPr>
              <w:t>6 (12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39849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17.8</w:t>
            </w:r>
            <w:r>
              <w:rPr>
                <w:color w:val="000000"/>
              </w:rPr>
              <w:t xml:space="preserve"> (4.4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60CA0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15.7 </w:t>
            </w:r>
            <w:r>
              <w:rPr>
                <w:color w:val="000000"/>
              </w:rPr>
              <w:t>(13.2-18.3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F2360" w14:textId="77777777" w:rsidR="00441329" w:rsidRDefault="00441329"/>
        </w:tc>
      </w:tr>
      <w:tr w:rsidR="00441329" w14:paraId="2BDC4D6B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E132C" w14:textId="77777777" w:rsidR="00441329" w:rsidRDefault="00932379">
            <w:pPr>
              <w:jc w:val="center"/>
            </w:pPr>
            <w:r>
              <w:rPr>
                <w:color w:val="000000"/>
              </w:rPr>
              <w:t>7 (25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2815C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18.4</w:t>
            </w:r>
            <w:r>
              <w:rPr>
                <w:color w:val="000000"/>
              </w:rPr>
              <w:t xml:space="preserve"> (4.2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9825C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15.2</w:t>
            </w:r>
            <w:r>
              <w:rPr>
                <w:color w:val="000000"/>
              </w:rPr>
              <w:t xml:space="preserve"> (12.3-18.2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AD864" w14:textId="77777777" w:rsidR="00441329" w:rsidRDefault="00441329"/>
        </w:tc>
      </w:tr>
      <w:tr w:rsidR="00441329" w14:paraId="79F349BF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2DA96" w14:textId="77777777" w:rsidR="00441329" w:rsidRDefault="00932379">
            <w:pPr>
              <w:jc w:val="center"/>
            </w:pPr>
            <w:r>
              <w:rPr>
                <w:color w:val="000000"/>
              </w:rPr>
              <w:lastRenderedPageBreak/>
              <w:t>8 (15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888BB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18.1</w:t>
            </w:r>
            <w:r>
              <w:rPr>
                <w:color w:val="000000"/>
              </w:rPr>
              <w:t xml:space="preserve"> (4.1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2386A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14.7 </w:t>
            </w:r>
            <w:r>
              <w:rPr>
                <w:color w:val="000000"/>
              </w:rPr>
              <w:t>(11.4-18.2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B031D" w14:textId="77777777" w:rsidR="00441329" w:rsidRDefault="00441329"/>
        </w:tc>
      </w:tr>
      <w:tr w:rsidR="00441329" w14:paraId="1A0AC15C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118E7" w14:textId="77777777" w:rsidR="00441329" w:rsidRDefault="00932379">
            <w:pPr>
              <w:jc w:val="center"/>
            </w:pPr>
            <w:r>
              <w:rPr>
                <w:color w:val="000000"/>
              </w:rPr>
              <w:t>9 (4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51AC6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16.5</w:t>
            </w:r>
            <w:r>
              <w:rPr>
                <w:color w:val="000000"/>
              </w:rPr>
              <w:t xml:space="preserve"> (3.1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11B5C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14.2 </w:t>
            </w:r>
            <w:r>
              <w:rPr>
                <w:color w:val="000000"/>
              </w:rPr>
              <w:t>(10.5-18.1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374F4" w14:textId="77777777" w:rsidR="00441329" w:rsidRDefault="00441329"/>
        </w:tc>
      </w:tr>
      <w:tr w:rsidR="00441329" w14:paraId="60DB5516" w14:textId="77777777">
        <w:trPr>
          <w:trHeight w:val="364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89EB2" w14:textId="77777777" w:rsidR="00441329" w:rsidRDefault="00932379">
            <w:pPr>
              <w:jc w:val="center"/>
            </w:pPr>
            <w:r>
              <w:rPr>
                <w:color w:val="000000"/>
              </w:rPr>
              <w:t>Reported Impact on Daily Activitie</w:t>
            </w:r>
            <w:r>
              <w:t>s*</w:t>
            </w:r>
            <w:r>
              <w:rPr>
                <w:color w:val="000000"/>
              </w:rPr>
              <w:t>**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CD5F3" w14:textId="77777777" w:rsidR="00441329" w:rsidRDefault="00441329"/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8A976" w14:textId="77777777" w:rsidR="00441329" w:rsidRDefault="00441329"/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9FA12" w14:textId="77777777" w:rsidR="00441329" w:rsidRDefault="00932379">
            <w:pPr>
              <w:jc w:val="center"/>
            </w:pPr>
            <w:r>
              <w:t>n/a</w:t>
            </w:r>
          </w:p>
        </w:tc>
      </w:tr>
      <w:tr w:rsidR="00441329" w14:paraId="57272868" w14:textId="77777777">
        <w:trPr>
          <w:trHeight w:val="313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C10F2" w14:textId="77777777" w:rsidR="00441329" w:rsidRDefault="00932379">
            <w:pPr>
              <w:jc w:val="center"/>
            </w:pPr>
            <w:r>
              <w:rPr>
                <w:color w:val="000000"/>
              </w:rPr>
              <w:t>Not at all (3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2F998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15.2 </w:t>
            </w:r>
            <w:r>
              <w:rPr>
                <w:color w:val="000000"/>
              </w:rPr>
              <w:t>(2.1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E025A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12.</w:t>
            </w:r>
            <w:r>
              <w:rPr>
                <w:b/>
              </w:rPr>
              <w:t>5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>
              <w:t>6.6-18.4</w:t>
            </w:r>
            <w:r>
              <w:rPr>
                <w:color w:val="000000"/>
              </w:rPr>
              <w:t>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D1122" w14:textId="77777777" w:rsidR="00441329" w:rsidRDefault="00441329"/>
        </w:tc>
      </w:tr>
      <w:tr w:rsidR="00441329" w14:paraId="34EBF6DC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5FC92" w14:textId="77777777" w:rsidR="00441329" w:rsidRDefault="00932379">
            <w:pPr>
              <w:jc w:val="center"/>
            </w:pPr>
            <w:r>
              <w:rPr>
                <w:color w:val="000000"/>
              </w:rPr>
              <w:t>A little bit (2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717E6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17.4 </w:t>
            </w:r>
            <w:r>
              <w:rPr>
                <w:color w:val="000000"/>
              </w:rPr>
              <w:t>(5.2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CA880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13.7 </w:t>
            </w:r>
            <w:r>
              <w:rPr>
                <w:color w:val="000000"/>
              </w:rPr>
              <w:t>(</w:t>
            </w:r>
            <w:r>
              <w:t>6.2-21.5</w:t>
            </w:r>
            <w:r>
              <w:rPr>
                <w:color w:val="000000"/>
              </w:rPr>
              <w:t>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8F716" w14:textId="77777777" w:rsidR="00441329" w:rsidRDefault="00441329"/>
        </w:tc>
      </w:tr>
      <w:tr w:rsidR="00441329" w14:paraId="200E5CB1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A3707" w14:textId="77777777" w:rsidR="00441329" w:rsidRDefault="00932379">
            <w:pPr>
              <w:jc w:val="center"/>
            </w:pPr>
            <w:r>
              <w:rPr>
                <w:color w:val="000000"/>
              </w:rPr>
              <w:t>Somewhat (8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DF0F8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16.6</w:t>
            </w:r>
            <w:r>
              <w:rPr>
                <w:color w:val="000000"/>
              </w:rPr>
              <w:t xml:space="preserve"> (3.8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22360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14.</w:t>
            </w:r>
            <w:r>
              <w:rPr>
                <w:b/>
              </w:rPr>
              <w:t>1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>
              <w:t>8.3-19.8</w:t>
            </w:r>
            <w:r>
              <w:rPr>
                <w:color w:val="000000"/>
              </w:rPr>
              <w:t>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3E613" w14:textId="77777777" w:rsidR="00441329" w:rsidRDefault="00441329"/>
        </w:tc>
      </w:tr>
      <w:tr w:rsidR="00441329" w14:paraId="3E3CE902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6BA74" w14:textId="77777777" w:rsidR="00441329" w:rsidRDefault="00932379">
            <w:pPr>
              <w:jc w:val="center"/>
            </w:pPr>
            <w:r>
              <w:rPr>
                <w:color w:val="000000"/>
              </w:rPr>
              <w:t>Quite a bit (22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BF146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18.8</w:t>
            </w:r>
            <w:r>
              <w:rPr>
                <w:color w:val="000000"/>
              </w:rPr>
              <w:t xml:space="preserve"> (5.5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3CAF2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15.</w:t>
            </w:r>
            <w:r>
              <w:rPr>
                <w:b/>
              </w:rPr>
              <w:t>9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color w:val="000000"/>
              </w:rPr>
              <w:t>(1</w:t>
            </w:r>
            <w:r>
              <w:t>0.6</w:t>
            </w:r>
            <w:r>
              <w:rPr>
                <w:color w:val="000000"/>
              </w:rPr>
              <w:t>-</w:t>
            </w:r>
            <w:r>
              <w:t>21.2</w:t>
            </w:r>
            <w:r>
              <w:rPr>
                <w:color w:val="000000"/>
              </w:rPr>
              <w:t>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D6873" w14:textId="77777777" w:rsidR="00441329" w:rsidRDefault="00441329"/>
        </w:tc>
      </w:tr>
      <w:tr w:rsidR="00441329" w14:paraId="7131B96C" w14:textId="77777777">
        <w:trPr>
          <w:trHeight w:val="315"/>
        </w:trPr>
        <w:tc>
          <w:tcPr>
            <w:tcW w:w="408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3B47D" w14:textId="77777777" w:rsidR="00441329" w:rsidRDefault="00932379">
            <w:pPr>
              <w:jc w:val="center"/>
            </w:pPr>
            <w:r>
              <w:rPr>
                <w:color w:val="000000"/>
              </w:rPr>
              <w:t>Very much (49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FF32F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 xml:space="preserve">19.3 </w:t>
            </w:r>
            <w:r>
              <w:rPr>
                <w:color w:val="000000"/>
              </w:rPr>
              <w:t>(3.9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10867" w14:textId="77777777" w:rsidR="00441329" w:rsidRDefault="00932379">
            <w:pPr>
              <w:jc w:val="center"/>
            </w:pPr>
            <w:r>
              <w:rPr>
                <w:b/>
                <w:color w:val="000000"/>
              </w:rPr>
              <w:t>1</w:t>
            </w:r>
            <w:r>
              <w:rPr>
                <w:b/>
              </w:rPr>
              <w:t>5.8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>
              <w:t>10.7-20.9</w:t>
            </w:r>
            <w:r>
              <w:rPr>
                <w:color w:val="000000"/>
              </w:rPr>
              <w:t>)</w:t>
            </w:r>
          </w:p>
        </w:tc>
        <w:tc>
          <w:tcPr>
            <w:tcW w:w="22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BFEFB" w14:textId="77777777" w:rsidR="00441329" w:rsidRDefault="00441329"/>
        </w:tc>
      </w:tr>
    </w:tbl>
    <w:p w14:paraId="1BA36710" w14:textId="77777777" w:rsidR="00441329" w:rsidRDefault="00932379">
      <w:pPr>
        <w:spacing w:after="0" w:line="240" w:lineRule="auto"/>
      </w:pPr>
      <w:r>
        <w:t xml:space="preserve">*Model adjusted for </w:t>
      </w:r>
      <w:proofErr w:type="gramStart"/>
      <w:r>
        <w:t>age;</w:t>
      </w:r>
      <w:proofErr w:type="gramEnd"/>
      <w:r>
        <w:t xml:space="preserve"> </w:t>
      </w:r>
    </w:p>
    <w:p w14:paraId="66B589FB" w14:textId="77777777" w:rsidR="00441329" w:rsidRDefault="00932379">
      <w:pPr>
        <w:spacing w:after="0" w:line="240" w:lineRule="auto"/>
        <w:rPr>
          <w:vertAlign w:val="superscript"/>
        </w:rPr>
      </w:pPr>
      <w:r>
        <w:t>**</w:t>
      </w:r>
      <w:r>
        <w:rPr>
          <w:color w:val="000000"/>
        </w:rPr>
        <w:t xml:space="preserve">value of 0 included to indicate y intercept when absent from </w:t>
      </w:r>
      <w:proofErr w:type="gramStart"/>
      <w:r>
        <w:rPr>
          <w:color w:val="000000"/>
        </w:rPr>
        <w:t>data;</w:t>
      </w:r>
      <w:proofErr w:type="gramEnd"/>
      <w:r>
        <w:rPr>
          <w:color w:val="000000"/>
        </w:rPr>
        <w:t xml:space="preserve"> </w:t>
      </w:r>
    </w:p>
    <w:p w14:paraId="5D7B52B9" w14:textId="77777777" w:rsidR="00441329" w:rsidRDefault="00932379">
      <w:pPr>
        <w:spacing w:after="0" w:line="240" w:lineRule="auto"/>
        <w:rPr>
          <w:color w:val="000000"/>
        </w:rPr>
      </w:pPr>
      <w:r>
        <w:t xml:space="preserve">***Model controlled for age and symptom duration; 5 Likert scale: 1 = not at all, 5 = very much; </w:t>
      </w:r>
      <w:r>
        <w:rPr>
          <w:color w:val="000000"/>
        </w:rPr>
        <w:t xml:space="preserve">3 </w:t>
      </w:r>
      <w:r>
        <w:t>participants</w:t>
      </w:r>
      <w:r>
        <w:rPr>
          <w:color w:val="000000"/>
        </w:rPr>
        <w:t xml:space="preserve"> missing activities data</w:t>
      </w:r>
    </w:p>
    <w:p w14:paraId="5F217CAA" w14:textId="77777777" w:rsidR="00441329" w:rsidRDefault="00441329">
      <w:pPr>
        <w:spacing w:after="240" w:line="240" w:lineRule="auto"/>
        <w:rPr>
          <w:strike/>
          <w:color w:val="000000"/>
        </w:rPr>
      </w:pPr>
    </w:p>
    <w:p w14:paraId="22B87075" w14:textId="77777777" w:rsidR="00441329" w:rsidRDefault="00441329"/>
    <w:sectPr w:rsidR="0044132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1329"/>
    <w:rsid w:val="000A7FD4"/>
    <w:rsid w:val="00441329"/>
    <w:rsid w:val="00932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5A266"/>
  <w15:docId w15:val="{6931D5BB-F485-3E49-838C-768FB730B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7CA"/>
  </w:style>
  <w:style w:type="paragraph" w:styleId="Heading1">
    <w:name w:val="heading 1"/>
    <w:basedOn w:val="Normal"/>
    <w:next w:val="Normal"/>
    <w:link w:val="Heading1Char"/>
    <w:uiPriority w:val="9"/>
    <w:qFormat/>
    <w:rsid w:val="00E637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7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7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E637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7C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37C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IXJh6JwBwdz3ihwP4Wu/nw4RP9A==">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Geyer</dc:creator>
  <cp:lastModifiedBy>Stephanie</cp:lastModifiedBy>
  <cp:revision>3</cp:revision>
  <dcterms:created xsi:type="dcterms:W3CDTF">2021-03-05T19:38:00Z</dcterms:created>
  <dcterms:modified xsi:type="dcterms:W3CDTF">2022-02-14T17:47:00Z</dcterms:modified>
</cp:coreProperties>
</file>